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4729A" w14:textId="77777777" w:rsidR="00AE1829" w:rsidRDefault="00AE1829" w:rsidP="005A0638">
      <w:pPr>
        <w:spacing w:line="480" w:lineRule="auto"/>
        <w:jc w:val="both"/>
        <w:rPr>
          <w:rFonts w:cs="Arial"/>
          <w:b/>
          <w:lang w:val="en-GB"/>
        </w:rPr>
      </w:pPr>
    </w:p>
    <w:tbl>
      <w:tblPr>
        <w:tblStyle w:val="TableGrid"/>
        <w:tblW w:w="4906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8"/>
        <w:gridCol w:w="1558"/>
        <w:gridCol w:w="1700"/>
        <w:gridCol w:w="1555"/>
        <w:gridCol w:w="1558"/>
        <w:gridCol w:w="1561"/>
        <w:gridCol w:w="1558"/>
        <w:gridCol w:w="1477"/>
      </w:tblGrid>
      <w:tr w:rsidR="005A0638" w:rsidRPr="00CE66B2" w14:paraId="058D0F74" w14:textId="77777777" w:rsidTr="004800AD">
        <w:trPr>
          <w:trHeight w:val="740"/>
        </w:trPr>
        <w:tc>
          <w:tcPr>
            <w:tcW w:w="5000" w:type="pct"/>
            <w:gridSpan w:val="9"/>
          </w:tcPr>
          <w:p w14:paraId="243AF9C7" w14:textId="789E8281" w:rsidR="005A0638" w:rsidRPr="00EF2A3E" w:rsidRDefault="004800AD" w:rsidP="004800AD">
            <w:pPr>
              <w:spacing w:line="276" w:lineRule="auto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</w:rPr>
              <w:t xml:space="preserve">S3 </w:t>
            </w:r>
            <w:r w:rsidR="00CA0A7F">
              <w:rPr>
                <w:rFonts w:asciiTheme="majorHAnsi" w:eastAsia="Times New Roman" w:hAnsiTheme="majorHAnsi"/>
                <w:b/>
                <w:bCs/>
                <w:color w:val="000000"/>
              </w:rPr>
              <w:t>Table</w:t>
            </w:r>
            <w:r>
              <w:rPr>
                <w:rFonts w:asciiTheme="majorHAnsi" w:eastAsia="Times New Roman" w:hAnsiTheme="majorHAnsi"/>
                <w:b/>
                <w:bCs/>
                <w:color w:val="000000"/>
              </w:rPr>
              <w:t>.</w:t>
            </w:r>
            <w:r w:rsidR="005A0638" w:rsidRPr="00EF2A3E">
              <w:rPr>
                <w:rFonts w:asciiTheme="majorHAnsi" w:eastAsia="Times New Roman" w:hAnsiTheme="majorHAnsi"/>
                <w:b/>
                <w:bCs/>
                <w:color w:val="000000"/>
              </w:rPr>
              <w:t xml:space="preserve"> Characteristics of studies included in the review </w:t>
            </w:r>
          </w:p>
        </w:tc>
      </w:tr>
      <w:tr w:rsidR="007A5282" w:rsidRPr="00CE66B2" w14:paraId="24ACCBD3" w14:textId="77777777" w:rsidTr="004800AD">
        <w:trPr>
          <w:trHeight w:val="983"/>
        </w:trPr>
        <w:tc>
          <w:tcPr>
            <w:tcW w:w="498" w:type="pct"/>
          </w:tcPr>
          <w:p w14:paraId="0F96858C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  <w:r w:rsidRPr="00CE66B2"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>Citation</w:t>
            </w:r>
          </w:p>
          <w:p w14:paraId="1C8E0C60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107D816A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>Location</w:t>
            </w:r>
          </w:p>
          <w:p w14:paraId="39DA7E60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687D2A8F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  <w:r w:rsidRPr="00CE66B2"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611" w:type="pct"/>
          </w:tcPr>
          <w:p w14:paraId="390FC01D" w14:textId="3F120BEC" w:rsidR="007A5282" w:rsidRPr="00CE66B2" w:rsidRDefault="007A5282" w:rsidP="004800AD">
            <w:pP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>Methods and timing of data collection</w:t>
            </w:r>
          </w:p>
        </w:tc>
        <w:tc>
          <w:tcPr>
            <w:tcW w:w="559" w:type="pct"/>
          </w:tcPr>
          <w:p w14:paraId="2C49F958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  <w:r w:rsidRPr="00CE66B2"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>Participants</w:t>
            </w:r>
          </w:p>
          <w:p w14:paraId="2CEF7285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79093214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  <w:r w:rsidRPr="00CE66B2"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 xml:space="preserve">Social support 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>construct and measures</w:t>
            </w:r>
          </w:p>
          <w:p w14:paraId="70D31A54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</w:tcPr>
          <w:p w14:paraId="6DA60C76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  <w:r w:rsidRPr="00CE66B2"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>Outcomes and measures</w:t>
            </w:r>
          </w:p>
        </w:tc>
        <w:tc>
          <w:tcPr>
            <w:tcW w:w="560" w:type="pct"/>
          </w:tcPr>
          <w:p w14:paraId="79D106C1" w14:textId="77777777" w:rsidR="007A5282" w:rsidRPr="00CE66B2" w:rsidRDefault="007A5282" w:rsidP="004800AD">
            <w:pPr>
              <w:spacing w:line="276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 xml:space="preserve">Correlation coefficients </w:t>
            </w:r>
          </w:p>
        </w:tc>
        <w:tc>
          <w:tcPr>
            <w:tcW w:w="531" w:type="pct"/>
          </w:tcPr>
          <w:p w14:paraId="16390621" w14:textId="31F4BC1E" w:rsidR="007A5282" w:rsidRPr="00CE66B2" w:rsidRDefault="007A5282" w:rsidP="004800AD">
            <w:pP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>Quality score</w:t>
            </w:r>
          </w:p>
        </w:tc>
      </w:tr>
      <w:tr w:rsidR="007A5282" w:rsidRPr="00CE66B2" w14:paraId="18D9C54B" w14:textId="77777777" w:rsidTr="004800AD">
        <w:tc>
          <w:tcPr>
            <w:tcW w:w="498" w:type="pct"/>
          </w:tcPr>
          <w:p w14:paraId="14141B19" w14:textId="77777777" w:rsidR="007A5282" w:rsidRPr="00692DA9" w:rsidRDefault="007A5282" w:rsidP="004800AD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Study authors and year of publication</w:t>
            </w:r>
          </w:p>
        </w:tc>
        <w:tc>
          <w:tcPr>
            <w:tcW w:w="560" w:type="pct"/>
          </w:tcPr>
          <w:p w14:paraId="62603F75" w14:textId="13C6EC9E" w:rsidR="007A5282" w:rsidRPr="00692DA9" w:rsidRDefault="007A5282" w:rsidP="004800AD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Country and setting in which the research was conducted</w:t>
            </w:r>
          </w:p>
        </w:tc>
        <w:tc>
          <w:tcPr>
            <w:tcW w:w="560" w:type="pct"/>
          </w:tcPr>
          <w:p w14:paraId="021C66EF" w14:textId="6C729E87" w:rsidR="007A5282" w:rsidRPr="00CE66B2" w:rsidRDefault="007A5282" w:rsidP="004800A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Overall study design (e.g. cross-sectional, prospective cohort)</w:t>
            </w:r>
          </w:p>
        </w:tc>
        <w:tc>
          <w:tcPr>
            <w:tcW w:w="611" w:type="pct"/>
          </w:tcPr>
          <w:p w14:paraId="48CC0436" w14:textId="72E42E58" w:rsidR="007A5282" w:rsidRPr="00CE66B2" w:rsidRDefault="007A5282" w:rsidP="004800A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Methods used for data collection, number of data collection waves, dates or time periods for each wave of data collection</w:t>
            </w:r>
          </w:p>
        </w:tc>
        <w:tc>
          <w:tcPr>
            <w:tcW w:w="559" w:type="pct"/>
          </w:tcPr>
          <w:p w14:paraId="55CA75B7" w14:textId="77777777" w:rsidR="007A5282" w:rsidRPr="0033249A" w:rsidRDefault="007A5282" w:rsidP="004800AD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Number, gender and other specific characteristics of participants included in the final analyses</w:t>
            </w:r>
          </w:p>
        </w:tc>
        <w:tc>
          <w:tcPr>
            <w:tcW w:w="560" w:type="pct"/>
          </w:tcPr>
          <w:p w14:paraId="5312CF1C" w14:textId="77777777" w:rsidR="007A5282" w:rsidRPr="0033249A" w:rsidRDefault="007A5282" w:rsidP="004800AD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Constructs and measurement tools used for social support</w:t>
            </w:r>
          </w:p>
        </w:tc>
        <w:tc>
          <w:tcPr>
            <w:tcW w:w="561" w:type="pct"/>
          </w:tcPr>
          <w:p w14:paraId="13A05904" w14:textId="77777777" w:rsidR="007A5282" w:rsidRPr="00CE66B2" w:rsidRDefault="007A5282" w:rsidP="004800A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Outcome(s) assessed in the study (e.g. depression, anxiety) and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measures used for each of these.</w:t>
            </w:r>
          </w:p>
        </w:tc>
        <w:tc>
          <w:tcPr>
            <w:tcW w:w="560" w:type="pct"/>
          </w:tcPr>
          <w:p w14:paraId="25983FFF" w14:textId="6ECE9717" w:rsidR="007A5282" w:rsidRPr="00CD6656" w:rsidRDefault="007A5282" w:rsidP="004800AD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Correlation coefficients between social support and the outcomes of interest, with confidence intervals.</w:t>
            </w:r>
          </w:p>
        </w:tc>
        <w:tc>
          <w:tcPr>
            <w:tcW w:w="531" w:type="pct"/>
          </w:tcPr>
          <w:p w14:paraId="09839AE4" w14:textId="35A3E06E" w:rsidR="007A5282" w:rsidRPr="00CD6656" w:rsidRDefault="007A5282" w:rsidP="004800AD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Outcome of NOS quality</w:t>
            </w:r>
            <w:r w:rsidR="001B3D0F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assessment</w:t>
            </w:r>
          </w:p>
        </w:tc>
      </w:tr>
    </w:tbl>
    <w:p w14:paraId="39F8FD7A" w14:textId="77777777" w:rsidR="005A0638" w:rsidRDefault="005A0638" w:rsidP="005A0638">
      <w:pPr>
        <w:spacing w:line="480" w:lineRule="auto"/>
        <w:jc w:val="both"/>
        <w:rPr>
          <w:rFonts w:cs="Arial"/>
          <w:b/>
          <w:lang w:val="en-GB"/>
        </w:rPr>
      </w:pPr>
    </w:p>
    <w:sectPr w:rsidR="005A0638" w:rsidSect="0061026A">
      <w:footnotePr>
        <w:numFmt w:val="lowerLetter"/>
      </w:footnotePr>
      <w:pgSz w:w="16840" w:h="1190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D1F81"/>
    <w:multiLevelType w:val="hybridMultilevel"/>
    <w:tmpl w:val="9C40DCC0"/>
    <w:lvl w:ilvl="0" w:tplc="50BE22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026A"/>
    <w:rsid w:val="000E034C"/>
    <w:rsid w:val="001B3D0F"/>
    <w:rsid w:val="00373D52"/>
    <w:rsid w:val="004800AD"/>
    <w:rsid w:val="0057398D"/>
    <w:rsid w:val="005941BA"/>
    <w:rsid w:val="005A0638"/>
    <w:rsid w:val="005E322F"/>
    <w:rsid w:val="0061026A"/>
    <w:rsid w:val="007502B7"/>
    <w:rsid w:val="007A5282"/>
    <w:rsid w:val="007B2BC9"/>
    <w:rsid w:val="007C2E1D"/>
    <w:rsid w:val="0099452A"/>
    <w:rsid w:val="00AE1829"/>
    <w:rsid w:val="00BA3AB7"/>
    <w:rsid w:val="00C05B66"/>
    <w:rsid w:val="00C6430A"/>
    <w:rsid w:val="00C83682"/>
    <w:rsid w:val="00CA0A7F"/>
    <w:rsid w:val="00CC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ADB93"/>
  <w14:defaultImageDpi w14:val="300"/>
  <w15:docId w15:val="{C6103DC8-EB66-4756-B745-58C6008B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026A"/>
  </w:style>
  <w:style w:type="paragraph" w:styleId="BalloonText">
    <w:name w:val="Balloon Text"/>
    <w:basedOn w:val="Normal"/>
    <w:link w:val="BalloonTextChar"/>
    <w:uiPriority w:val="99"/>
    <w:semiHidden/>
    <w:unhideWhenUsed/>
    <w:rsid w:val="00994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2A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5A0638"/>
    <w:rPr>
      <w:rFonts w:eastAsiaTheme="minorHAnsi"/>
      <w:sz w:val="20"/>
      <w:szCs w:val="20"/>
      <w:lang w:val="en-Z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A0638"/>
    <w:rPr>
      <w:rFonts w:eastAsiaTheme="minorHAnsi"/>
      <w:sz w:val="20"/>
      <w:szCs w:val="20"/>
      <w:lang w:val="en-ZA"/>
    </w:rPr>
  </w:style>
  <w:style w:type="paragraph" w:styleId="NormalWeb">
    <w:name w:val="Normal (Web)"/>
    <w:basedOn w:val="Normal"/>
    <w:uiPriority w:val="99"/>
    <w:unhideWhenUsed/>
    <w:rsid w:val="005A063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ZA"/>
    </w:rPr>
  </w:style>
  <w:style w:type="table" w:styleId="LightShading">
    <w:name w:val="Light Shading"/>
    <w:basedOn w:val="TableNormal"/>
    <w:uiPriority w:val="60"/>
    <w:rsid w:val="005A063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A3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Casale</dc:creator>
  <cp:keywords/>
  <dc:description/>
  <cp:lastModifiedBy>chn off32</cp:lastModifiedBy>
  <cp:revision>10</cp:revision>
  <dcterms:created xsi:type="dcterms:W3CDTF">2021-05-07T05:32:00Z</dcterms:created>
  <dcterms:modified xsi:type="dcterms:W3CDTF">2021-05-22T07:45:00Z</dcterms:modified>
</cp:coreProperties>
</file>